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ary materials</w:t>
      </w:r>
    </w:p>
    <w:p>
      <w:pPr>
        <w:widowControl/>
        <w:jc w:val="left"/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Clinical data for RNA sequencing of patients with esophageal squamous cell carcinoma in our institution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vels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tcBorders>
              <w:top w:val="single" w:color="auto" w:sz="4" w:space="0"/>
            </w:tcBorders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765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der, n (%)</w:t>
            </w: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(16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(83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, n (%)</w:t>
            </w: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=60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(66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(33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(66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(33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thologic T stage, n (%)</w:t>
            </w: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(66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(33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thologic N stage, n (%)</w:t>
            </w: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(66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(33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thologic TNM stage, n (%)</w:t>
            </w: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(5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(16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tcBorders>
              <w:bottom w:val="single" w:color="auto" w:sz="4" w:space="0"/>
            </w:tcBorders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766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(33.3%)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Clinical data for qRT-PCR of patients with esophageal squamous cell carcinoma in our institution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vels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765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der, n (%)</w:t>
            </w: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(38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(61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, n (%)</w:t>
            </w: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=60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(47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(52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(28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(71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thologic T stage, n (%)</w:t>
            </w: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(33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(61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(4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thologic N stage, n (%)</w:t>
            </w: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(57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(14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(14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(14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thologic TNM stage, n (%)</w:t>
            </w: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(9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(52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76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(33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65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766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(4.8%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EDC"/>
    <w:rsid w:val="00525BB2"/>
    <w:rsid w:val="00570EDC"/>
    <w:rsid w:val="006C1B7B"/>
    <w:rsid w:val="008465EB"/>
    <w:rsid w:val="00E0366C"/>
    <w:rsid w:val="0BB149CB"/>
    <w:rsid w:val="11FE2A6D"/>
    <w:rsid w:val="1C610819"/>
    <w:rsid w:val="1D576F94"/>
    <w:rsid w:val="2D45691A"/>
    <w:rsid w:val="44B851B7"/>
    <w:rsid w:val="4FD82BE7"/>
    <w:rsid w:val="544B45C8"/>
    <w:rsid w:val="577E76B4"/>
    <w:rsid w:val="57E92107"/>
    <w:rsid w:val="663E7DC9"/>
    <w:rsid w:val="67862941"/>
    <w:rsid w:val="6976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rPr>
      <w:rFonts w:ascii="Cambria" w:hAnsi="Cambria" w:eastAsia="Cambria" w:cs="Cambria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5</Words>
  <Characters>833</Characters>
  <Lines>6</Lines>
  <Paragraphs>1</Paragraphs>
  <TotalTime>17</TotalTime>
  <ScaleCrop>false</ScaleCrop>
  <LinksUpToDate>false</LinksUpToDate>
  <CharactersWithSpaces>977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1T11:12:00Z</dcterms:created>
  <dc:creator>yu yilin</dc:creator>
  <cp:lastModifiedBy>Sweety</cp:lastModifiedBy>
  <dcterms:modified xsi:type="dcterms:W3CDTF">2022-04-09T07:15:4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